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195" w:rsidRPr="00FC01EF" w:rsidRDefault="000F6195" w:rsidP="000F6195">
      <w:pPr>
        <w:ind w:left="-426" w:right="-64"/>
        <w:rPr>
          <w:b/>
        </w:rPr>
      </w:pPr>
      <w:bookmarkStart w:id="0" w:name="_GoBack"/>
      <w:bookmarkEnd w:id="0"/>
      <w:proofErr w:type="gramStart"/>
      <w:r w:rsidRPr="00FC01EF">
        <w:rPr>
          <w:rFonts w:ascii="Times New Roman" w:hAnsi="Times New Roman" w:cs="Times New Roman"/>
          <w:b/>
          <w:sz w:val="20"/>
          <w:szCs w:val="20"/>
        </w:rPr>
        <w:t>Supplementary Table 3.</w:t>
      </w:r>
      <w:proofErr w:type="gramEnd"/>
      <w:r w:rsidRPr="00FC01EF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gramStart"/>
      <w:r w:rsidRPr="00FC01EF">
        <w:rPr>
          <w:rFonts w:ascii="Times New Roman" w:hAnsi="Times New Roman" w:cs="Times New Roman"/>
          <w:b/>
          <w:sz w:val="20"/>
          <w:szCs w:val="20"/>
        </w:rPr>
        <w:t>Age- and sex-standardized prevalence of individual Potentially Inappropriate Medications (PIMs) dispensations by year and Annual Percent Change (APC), France, 2011-2019.</w:t>
      </w:r>
      <w:proofErr w:type="gramEnd"/>
    </w:p>
    <w:tbl>
      <w:tblPr>
        <w:tblW w:w="15101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846"/>
        <w:gridCol w:w="106"/>
        <w:gridCol w:w="1026"/>
        <w:gridCol w:w="106"/>
        <w:gridCol w:w="431"/>
        <w:gridCol w:w="106"/>
        <w:gridCol w:w="54"/>
        <w:gridCol w:w="106"/>
        <w:gridCol w:w="1057"/>
        <w:gridCol w:w="106"/>
        <w:gridCol w:w="484"/>
        <w:gridCol w:w="106"/>
        <w:gridCol w:w="59"/>
        <w:gridCol w:w="106"/>
        <w:gridCol w:w="1109"/>
        <w:gridCol w:w="106"/>
        <w:gridCol w:w="461"/>
        <w:gridCol w:w="106"/>
        <w:gridCol w:w="56"/>
        <w:gridCol w:w="106"/>
        <w:gridCol w:w="975"/>
        <w:gridCol w:w="106"/>
        <w:gridCol w:w="461"/>
        <w:gridCol w:w="106"/>
        <w:gridCol w:w="54"/>
        <w:gridCol w:w="106"/>
        <w:gridCol w:w="1010"/>
        <w:gridCol w:w="106"/>
        <w:gridCol w:w="461"/>
        <w:gridCol w:w="106"/>
        <w:gridCol w:w="59"/>
        <w:gridCol w:w="106"/>
        <w:gridCol w:w="585"/>
        <w:gridCol w:w="106"/>
        <w:gridCol w:w="1365"/>
        <w:gridCol w:w="106"/>
        <w:gridCol w:w="686"/>
        <w:gridCol w:w="106"/>
      </w:tblGrid>
      <w:tr w:rsidR="000F6195" w:rsidRPr="005B11FF" w:rsidTr="009A127E">
        <w:trPr>
          <w:gridAfter w:val="1"/>
          <w:wAfter w:w="106" w:type="dxa"/>
          <w:trHeight w:val="611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8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PC</w:t>
            </w:r>
            <w:r w:rsidRPr="005B11FF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-value for trend</w:t>
            </w:r>
          </w:p>
        </w:tc>
      </w:tr>
      <w:tr w:rsidR="000F6195" w:rsidRPr="005B11FF" w:rsidTr="009A127E">
        <w:trPr>
          <w:gridAfter w:val="1"/>
          <w:wAfter w:w="106" w:type="dxa"/>
          <w:trHeight w:val="95"/>
        </w:trPr>
        <w:tc>
          <w:tcPr>
            <w:tcW w:w="1848" w:type="dxa"/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2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5,777,645)</w:t>
            </w:r>
          </w:p>
        </w:tc>
        <w:tc>
          <w:tcPr>
            <w:tcW w:w="537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6,068,742)</w:t>
            </w:r>
          </w:p>
        </w:tc>
        <w:tc>
          <w:tcPr>
            <w:tcW w:w="590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5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6,151,861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2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6,206,973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0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6,328,155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5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71" w:type="dxa"/>
            <w:gridSpan w:val="2"/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gridSpan w:val="2"/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6195" w:rsidRPr="005B11FF" w:rsidTr="009A127E">
        <w:trPr>
          <w:gridAfter w:val="1"/>
          <w:wAfter w:w="106" w:type="dxa"/>
          <w:trHeight w:val="217"/>
        </w:trPr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</w:t>
            </w:r>
          </w:p>
        </w:tc>
        <w:tc>
          <w:tcPr>
            <w:tcW w:w="5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</w:t>
            </w:r>
          </w:p>
        </w:tc>
        <w:tc>
          <w:tcPr>
            <w:tcW w:w="5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6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.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1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6195" w:rsidRPr="005B11FF" w:rsidRDefault="000F6195" w:rsidP="009A12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0F6195" w:rsidRPr="005B11FF" w:rsidTr="009A127E">
        <w:trPr>
          <w:gridAfter w:val="1"/>
          <w:wAfter w:w="106" w:type="dxa"/>
          <w:trHeight w:val="656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hort and intermediate benzodiazepines (≥3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8,198</w:t>
            </w:r>
          </w:p>
        </w:tc>
        <w:tc>
          <w:tcPr>
            <w:tcW w:w="5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8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3,023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6</w:t>
            </w:r>
          </w:p>
        </w:tc>
        <w:tc>
          <w:tcPr>
            <w:tcW w:w="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3,19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6</w:t>
            </w:r>
          </w:p>
        </w:tc>
        <w:tc>
          <w:tcPr>
            <w:tcW w:w="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3,17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8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3,19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4</w:t>
            </w:r>
          </w:p>
        </w:tc>
        <w:tc>
          <w:tcPr>
            <w:tcW w:w="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4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35 to 0.84]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4,45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2,24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3,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5,8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7,7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2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76 to 0.3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,74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0,78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9,33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2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7,2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5,4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8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0.11 to 1.5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 w:rsidR="000F6195" w:rsidRPr="005B11FF" w:rsidTr="009A127E">
        <w:trPr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2,931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8,91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4,4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6,0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6,0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30 to 0.7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</w:tr>
      <w:tr w:rsidR="000F6195" w:rsidRPr="005B11FF" w:rsidTr="009A127E">
        <w:trPr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,267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,10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8,7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7,0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7,1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49 to 1.0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ng-acting benzodiazepine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9,845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2,7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8,9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7,5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1,7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7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92 to -1.56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94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2,58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6,9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4,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9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3,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2,7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63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84 to -1.41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83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,265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5,8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,13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3,69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,0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03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4.15 to -1.9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88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3,12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2,07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3,8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3,5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7,8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6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81 to -1.5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7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6,721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0,71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,04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,99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,8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9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4.20 to -1.5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479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ypnotic Z-drug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6,676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,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1,83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2,53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8,2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9,5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00 to -1.3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4,94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,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2,51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5,1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9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8,6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5,9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13 to -1.44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1,73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,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9,32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7,37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2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9,5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3,5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0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80 to -1.1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1,54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1,23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5,6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6,4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0,0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1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91 to -1.31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5,136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,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0,60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6,9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2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1,7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9,4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3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16 to -1.4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421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current use of at least two benzodiazepine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,94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,88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,33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,25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,5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8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98 to -0.7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,12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,52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,8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,39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,64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03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21 to -0.8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,82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,36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,48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,8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,9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7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65 to -0.7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,82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,77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,3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,7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,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3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06 to -0.7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81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,119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,11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,0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,53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,4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7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75 to -0.8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784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current use of benzodiazepines and hypnotic Z-drug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4,035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,13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5,1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0,6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,4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98 to -1.37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159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,846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,53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,78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,90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,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4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25 to -1.71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,189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,59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,3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,7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,4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7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63 to -0.8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,84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,68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,78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,1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,1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6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95 to -1.36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,195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,44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,3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,4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,2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10 to -1.3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8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current use of opioid receptor agonists and benzodiazepine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3,66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6,64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0,8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4,1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1,5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53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36 to -0.7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4,88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3,06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1,2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0,5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6,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77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67 to -0.8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,78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,58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9,6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3,6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,6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1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1.91 to -0.47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109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8,21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9,70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2,9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,3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7,9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5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38 to -0.7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F6195" w:rsidRPr="005B11FF" w:rsidTr="009A127E">
        <w:trPr>
          <w:gridAfter w:val="1"/>
          <w:wAfter w:w="106" w:type="dxa"/>
          <w:trHeight w:val="10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,45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,9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,9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,7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,5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36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30 to -0.41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irst-generation antihistamin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3,02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3,07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7,60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5,5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1,7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8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24 to -2.4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2,759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3,5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1,3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6,9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8,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65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04 to -2.26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,26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,5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,2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,6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,0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23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71 to -2.74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189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7,24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8,15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4,15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1,5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9,4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8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20 to -2.44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18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,779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,91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,4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,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,2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86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35 to -2.3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ricyclic antidepressant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,557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,88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,05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,1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,6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64 to 0.1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0F6195" w:rsidRPr="005B11FF" w:rsidTr="009A127E">
        <w:trPr>
          <w:gridAfter w:val="1"/>
          <w:wAfter w:w="106" w:type="dxa"/>
          <w:trHeight w:val="147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,06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,47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,5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,8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,7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77 to 0.12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,49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,4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,5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,3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,9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1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39 to 0.1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,29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,25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,0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,0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,8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3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68 to 0.0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,26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,6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,02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,1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,8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0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51 to 0.5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4</w:t>
            </w:r>
          </w:p>
        </w:tc>
      </w:tr>
      <w:tr w:rsidR="000F6195" w:rsidRPr="005B11FF" w:rsidTr="009A127E">
        <w:trPr>
          <w:gridAfter w:val="1"/>
          <w:wAfter w:w="106" w:type="dxa"/>
          <w:trHeight w:val="355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henothiazin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,30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,53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,4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,52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,0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1 to -1.4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,59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,55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,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,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,49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8 to -1.3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,715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,98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,14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,05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5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1 to -1.46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,661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,98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,3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,6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,5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01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4 to -1.4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6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647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,55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0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,87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,4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0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63 to -1.37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40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ral NSAIDs† (≥3)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7,777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6,7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4,6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7,6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7,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4 to -2.04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87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6,56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8,68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3,73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9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7,3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5,0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8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47 to -1.8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,217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,02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,9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,3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,5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7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98 to -2.5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4,066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8,75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8,6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8,1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8,69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6 to -2.01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,711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,95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,00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,5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,8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31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2 to -2.0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current use of 2 or more NSAID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,545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,79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,1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,32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,62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9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16 to -2.67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,98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,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,85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,9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,7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72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94 to -2.4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,561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,89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,3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,37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6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4.08 to -3.2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,499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,88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,17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67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,64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9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17 to -2.62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,046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,9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,9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6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,9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8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13 to -2.5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SAIDs in combination with antiplatelet agent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,139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9,11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7,5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,3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,7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84 to -1.44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,81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,95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,2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,46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,7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6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65 to -1.26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,326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,15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,2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,8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,99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6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39 to -2.0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,936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,65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,4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,23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,8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08 to -1.5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,20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,45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,09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,0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,9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3 to -1.37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SAIDs in combination with vitamin K antagonist or non-vitamin k antagonist oral anti-coagulant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,29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,0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,4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,3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,7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4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0.80 to 2.0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,202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,23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,2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,7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,7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39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0.79 to 1.9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,08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83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,22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,5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,9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3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0.61 to 2.0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,373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,35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,4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,1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,13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5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0.97 to 2.14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,917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,71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,0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,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.2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0.60 to 1.8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entral alpha-</w:t>
            </w:r>
            <w:r w:rsidRPr="005B11FF">
              <w:rPr>
                <w:rFonts w:ascii="Times New Roman" w:hAnsi="Times New Roman" w:cs="Times New Roman"/>
              </w:rPr>
              <w:t xml:space="preserve"> </w:t>
            </w: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lockers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,53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2,33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2,7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,5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,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1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51 to -1.7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,79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,97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,6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,1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,8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66 to -1.8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,74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,35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,1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,4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,37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96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34 to -1.57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2,55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,40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7,8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,9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,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29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71 to -1.8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,98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,92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,8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,6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,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.8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17 to -1.4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elective calcium channel blockers with immediate release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,81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,92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9,2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,5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2,45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22 to 0.0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</w:tr>
      <w:tr w:rsidR="000F6195" w:rsidRPr="005B11FF" w:rsidTr="009A127E">
        <w:trPr>
          <w:gridAfter w:val="1"/>
          <w:wAfter w:w="106" w:type="dxa"/>
          <w:trHeight w:val="87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,820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,7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,4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,4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,8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1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53 to -0.1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,99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,217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,7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,13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,5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8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0.12 to 0.43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,536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7,60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,9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,5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,8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0.25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0.09 to 0.41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,282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,31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,2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,9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,5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0.83 to -0.45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2</w:t>
            </w:r>
          </w:p>
        </w:tc>
      </w:tr>
      <w:tr w:rsidR="000F6195" w:rsidRPr="005B11FF" w:rsidTr="009A127E">
        <w:trPr>
          <w:gridAfter w:val="1"/>
          <w:wAfter w:w="106" w:type="dxa"/>
          <w:trHeight w:val="29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current use of Beta-</w:t>
            </w:r>
            <w:proofErr w:type="spellStart"/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loquant</w:t>
            </w:r>
            <w:proofErr w:type="spellEnd"/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and verapamil or </w:t>
            </w:r>
            <w:r w:rsidRPr="005B11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diltiazem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Overall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,165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,43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2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,0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,2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9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06 to -2.82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-84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,997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,23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,4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,6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30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22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34 to -3.09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≥85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,168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,20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,82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,3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9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5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77 to -2.32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omen</w:t>
            </w:r>
          </w:p>
        </w:tc>
        <w:tc>
          <w:tcPr>
            <w:tcW w:w="1132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,104</w:t>
            </w:r>
          </w:p>
        </w:tc>
        <w:tc>
          <w:tcPr>
            <w:tcW w:w="537" w:type="dxa"/>
            <w:gridSpan w:val="2"/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,0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,6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,34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15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.79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2.97 to -2.60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  <w:tr w:rsidR="000F6195" w:rsidRPr="005B11FF" w:rsidTr="009A127E">
        <w:trPr>
          <w:gridAfter w:val="1"/>
          <w:wAfter w:w="106" w:type="dxa"/>
          <w:trHeight w:val="70"/>
        </w:trPr>
        <w:tc>
          <w:tcPr>
            <w:tcW w:w="184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061</w:t>
            </w:r>
          </w:p>
        </w:tc>
        <w:tc>
          <w:tcPr>
            <w:tcW w:w="5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,39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,5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,6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,0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.2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-3.36 to -3.08]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F6195" w:rsidRPr="005B11FF" w:rsidRDefault="000F6195" w:rsidP="009A1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10</w:t>
            </w:r>
            <w:r w:rsidRPr="005B11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</w:tr>
    </w:tbl>
    <w:p w:rsidR="000F6195" w:rsidRDefault="000F6195" w:rsidP="000F6195">
      <w:pPr>
        <w:tabs>
          <w:tab w:val="left" w:pos="1040"/>
        </w:tabs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176C7">
        <w:rPr>
          <w:rFonts w:ascii="Times New Roman" w:hAnsi="Times New Roman" w:cs="Times New Roman"/>
          <w:sz w:val="20"/>
          <w:szCs w:val="20"/>
        </w:rPr>
        <w:t>§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176C7">
        <w:rPr>
          <w:rFonts w:ascii="Times New Roman" w:hAnsi="Times New Roman" w:cs="Times New Roman"/>
          <w:sz w:val="20"/>
          <w:szCs w:val="20"/>
        </w:rPr>
        <w:t>Relative Annual Percent Change in a given year compared to the previous one</w:t>
      </w:r>
    </w:p>
    <w:p w:rsidR="000F6195" w:rsidRPr="000176C7" w:rsidRDefault="000F6195" w:rsidP="000F6195">
      <w:pPr>
        <w:tabs>
          <w:tab w:val="left" w:pos="1040"/>
        </w:tabs>
        <w:spacing w:after="0" w:line="240" w:lineRule="auto"/>
        <w:ind w:left="-426"/>
        <w:rPr>
          <w:rFonts w:ascii="Times New Roman" w:hAnsi="Times New Roman" w:cs="Times New Roman"/>
          <w:sz w:val="20"/>
          <w:szCs w:val="20"/>
        </w:rPr>
      </w:pPr>
      <w:r w:rsidRPr="000F287A">
        <w:rPr>
          <w:rFonts w:ascii="Times New Roman" w:hAnsi="Times New Roman" w:cs="Times New Roman"/>
          <w:sz w:val="20"/>
          <w:szCs w:val="20"/>
        </w:rPr>
        <w:t>† Non-steroidal anti-inflammatory drugs</w:t>
      </w:r>
    </w:p>
    <w:p w:rsidR="000F6195" w:rsidRPr="00D9677B" w:rsidRDefault="000F6195" w:rsidP="000F6195">
      <w:pPr>
        <w:tabs>
          <w:tab w:val="left" w:pos="1040"/>
        </w:tabs>
        <w:spacing w:after="0" w:line="240" w:lineRule="auto"/>
        <w:ind w:left="-426"/>
      </w:pPr>
      <w:r w:rsidRPr="00985911">
        <w:rPr>
          <w:rFonts w:ascii="Times New Roman" w:hAnsi="Times New Roman" w:cs="Times New Roman"/>
          <w:sz w:val="20"/>
          <w:szCs w:val="20"/>
        </w:rPr>
        <w:t xml:space="preserve">* 95%CI for the difference in APC between men and women or between 75-84 years </w:t>
      </w:r>
      <w:proofErr w:type="gramStart"/>
      <w:r w:rsidRPr="00985911">
        <w:rPr>
          <w:rFonts w:ascii="Times New Roman" w:hAnsi="Times New Roman" w:cs="Times New Roman"/>
          <w:sz w:val="20"/>
          <w:szCs w:val="20"/>
        </w:rPr>
        <w:t>and  ≥</w:t>
      </w:r>
      <w:proofErr w:type="gramEnd"/>
      <w:r w:rsidRPr="00985911">
        <w:rPr>
          <w:rFonts w:ascii="Times New Roman" w:hAnsi="Times New Roman" w:cs="Times New Roman"/>
          <w:sz w:val="20"/>
          <w:szCs w:val="20"/>
        </w:rPr>
        <w:t xml:space="preserve">85 years did not include 0 meaning there </w:t>
      </w:r>
      <w:r>
        <w:rPr>
          <w:rFonts w:ascii="Times New Roman" w:hAnsi="Times New Roman" w:cs="Times New Roman"/>
          <w:sz w:val="20"/>
          <w:szCs w:val="20"/>
        </w:rPr>
        <w:t>is a difference between the APC</w:t>
      </w:r>
    </w:p>
    <w:p w:rsidR="009D6D5B" w:rsidRPr="000F6195" w:rsidRDefault="009D6D5B" w:rsidP="000F6195"/>
    <w:sectPr w:rsidR="009D6D5B" w:rsidRPr="000F6195" w:rsidSect="002F564D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1407A0"/>
    <w:multiLevelType w:val="hybridMultilevel"/>
    <w:tmpl w:val="8B68B42E"/>
    <w:lvl w:ilvl="0" w:tplc="F1EEBB5E">
      <w:start w:val="23"/>
      <w:numFmt w:val="bullet"/>
      <w:lvlText w:val=""/>
      <w:lvlJc w:val="left"/>
      <w:pPr>
        <w:ind w:left="-633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1">
    <w:nsid w:val="573B3808"/>
    <w:multiLevelType w:val="hybridMultilevel"/>
    <w:tmpl w:val="3C96CE34"/>
    <w:lvl w:ilvl="0" w:tplc="6734CC1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83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195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3422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5DD7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56A96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2F83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PlainTable1">
    <w:name w:val="Plain Table 1"/>
    <w:basedOn w:val="TableNormal"/>
    <w:uiPriority w:val="41"/>
    <w:rsid w:val="00956A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F6195"/>
    <w:pPr>
      <w:tabs>
        <w:tab w:val="center" w:pos="4536"/>
        <w:tab w:val="right" w:pos="9072"/>
      </w:tabs>
      <w:spacing w:beforeAutospacing="1" w:after="0" w:line="240" w:lineRule="auto"/>
      <w:ind w:left="-284" w:hanging="210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0F6195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0F6195"/>
    <w:pPr>
      <w:tabs>
        <w:tab w:val="center" w:pos="4536"/>
        <w:tab w:val="right" w:pos="9072"/>
      </w:tabs>
      <w:spacing w:beforeAutospacing="1" w:after="0" w:line="240" w:lineRule="auto"/>
      <w:ind w:left="-284" w:hanging="210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0F6195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195"/>
    <w:pPr>
      <w:spacing w:beforeAutospacing="1" w:after="0" w:line="240" w:lineRule="auto"/>
      <w:ind w:left="-284" w:hanging="210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195"/>
    <w:rPr>
      <w:rFonts w:ascii="Segoe UI" w:hAnsi="Segoe UI" w:cs="Segoe UI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F6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195"/>
    <w:pPr>
      <w:spacing w:before="100" w:beforeAutospacing="1" w:after="120" w:line="240" w:lineRule="auto"/>
      <w:ind w:left="-284" w:hanging="210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195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95"/>
    <w:rPr>
      <w:b/>
      <w:bCs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0F619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PlainTable1">
    <w:name w:val="Plain Table 1"/>
    <w:basedOn w:val="TableNormal"/>
    <w:uiPriority w:val="41"/>
    <w:rsid w:val="00956A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F6195"/>
    <w:pPr>
      <w:tabs>
        <w:tab w:val="center" w:pos="4536"/>
        <w:tab w:val="right" w:pos="9072"/>
      </w:tabs>
      <w:spacing w:beforeAutospacing="1" w:after="0" w:line="240" w:lineRule="auto"/>
      <w:ind w:left="-284" w:hanging="210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0F6195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0F6195"/>
    <w:pPr>
      <w:tabs>
        <w:tab w:val="center" w:pos="4536"/>
        <w:tab w:val="right" w:pos="9072"/>
      </w:tabs>
      <w:spacing w:beforeAutospacing="1" w:after="0" w:line="240" w:lineRule="auto"/>
      <w:ind w:left="-284" w:hanging="210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0F6195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195"/>
    <w:pPr>
      <w:spacing w:beforeAutospacing="1" w:after="0" w:line="240" w:lineRule="auto"/>
      <w:ind w:left="-284" w:hanging="210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195"/>
    <w:rPr>
      <w:rFonts w:ascii="Segoe UI" w:hAnsi="Segoe UI" w:cs="Segoe UI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F6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195"/>
    <w:pPr>
      <w:spacing w:before="100" w:beforeAutospacing="1" w:after="120" w:line="240" w:lineRule="auto"/>
      <w:ind w:left="-284" w:hanging="210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195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95"/>
    <w:rPr>
      <w:b/>
      <w:bCs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0F61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96</Words>
  <Characters>7847</Characters>
  <Application>Microsoft Office Word</Application>
  <DocSecurity>0</DocSecurity>
  <Lines>1569</Lines>
  <Paragraphs>10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24T01:58:00Z</dcterms:created>
  <dcterms:modified xsi:type="dcterms:W3CDTF">2021-10-24T01:58:00Z</dcterms:modified>
</cp:coreProperties>
</file>